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4B6" w:rsidRDefault="00FA14B6" w:rsidP="00FA14B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066EC">
        <w:rPr>
          <w:rFonts w:ascii="Times New Roman" w:hAnsi="Times New Roman" w:cs="Times New Roman"/>
          <w:b/>
          <w:bCs/>
        </w:rPr>
        <w:t xml:space="preserve">Small RNA transcriptome of Glioblastoma cell line </w:t>
      </w:r>
    </w:p>
    <w:p w:rsidR="00D947DD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0066EC">
        <w:rPr>
          <w:rFonts w:ascii="Times New Roman" w:hAnsi="Times New Roman" w:cs="Times New Roman"/>
        </w:rPr>
        <w:t>Sequencing reads derived from the sequencing data showed a good size distribution of sRNAs with most reads falling in 21 to 24 nucleotide long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range</w:t>
      </w:r>
      <w:r w:rsidR="00D947DD">
        <w:rPr>
          <w:rFonts w:ascii="Times New Roman" w:hAnsi="Times New Roman" w:cs="Times New Roman"/>
        </w:rPr>
        <w:t xml:space="preserve"> </w:t>
      </w:r>
      <w:r w:rsidR="00D947DD" w:rsidRPr="002F302C">
        <w:rPr>
          <w:rFonts w:ascii="Times New Roman" w:hAnsi="Times New Roman" w:cs="Times New Roman"/>
          <w:b/>
        </w:rPr>
        <w:t>(Figure 1)</w:t>
      </w:r>
      <w:r w:rsidRPr="009D70FE">
        <w:rPr>
          <w:rFonts w:ascii="Times New Roman" w:hAnsi="Times New Roman" w:cs="Times New Roman"/>
        </w:rPr>
        <w:t>.</w:t>
      </w:r>
    </w:p>
    <w:p w:rsidR="00D947DD" w:rsidRDefault="00D947DD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D947DD">
        <w:rPr>
          <w:noProof/>
          <w:lang w:val="en-US" w:eastAsia="en-US" w:bidi="ar-SA"/>
        </w:rPr>
        <w:drawing>
          <wp:inline distT="0" distB="0" distL="0" distR="0">
            <wp:extent cx="5943600" cy="2699594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95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47DD" w:rsidRPr="00D947DD" w:rsidRDefault="00D947DD" w:rsidP="00FA14B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947DD">
        <w:rPr>
          <w:rFonts w:ascii="Times New Roman" w:hAnsi="Times New Roman" w:cs="Times New Roman"/>
          <w:b/>
          <w:sz w:val="20"/>
          <w:szCs w:val="20"/>
        </w:rPr>
        <w:t>Figure 1:</w:t>
      </w:r>
      <w:r w:rsidR="00FA14B6" w:rsidRPr="00D947D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947DD">
        <w:rPr>
          <w:rFonts w:ascii="Times New Roman" w:hAnsi="Times New Roman" w:cs="Times New Roman"/>
          <w:b/>
          <w:sz w:val="20"/>
          <w:szCs w:val="20"/>
        </w:rPr>
        <w:t>Size distribution graph: A size distribution graph of sRNA reads obtained after deep sequencing sRNA population of normoxic [21% O</w:t>
      </w:r>
      <w:r w:rsidRPr="009C58ED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D947DD">
        <w:rPr>
          <w:rFonts w:ascii="Times New Roman" w:hAnsi="Times New Roman" w:cs="Times New Roman"/>
          <w:b/>
          <w:sz w:val="20"/>
          <w:szCs w:val="20"/>
        </w:rPr>
        <w:t>] (a) and hypoxic [0.2% O</w:t>
      </w:r>
      <w:r w:rsidRPr="009C58ED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D947DD">
        <w:rPr>
          <w:rFonts w:ascii="Times New Roman" w:hAnsi="Times New Roman" w:cs="Times New Roman"/>
          <w:b/>
          <w:sz w:val="20"/>
          <w:szCs w:val="20"/>
        </w:rPr>
        <w:t>] (b) U87MG cells.</w:t>
      </w:r>
    </w:p>
    <w:p w:rsidR="00D947DD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9D70FE">
        <w:rPr>
          <w:rFonts w:ascii="Times New Roman" w:hAnsi="Times New Roman" w:cs="Times New Roman"/>
        </w:rPr>
        <w:t>A</w:t>
      </w:r>
      <w:r w:rsidRPr="000066EC">
        <w:rPr>
          <w:rFonts w:ascii="Times New Roman" w:hAnsi="Times New Roman" w:cs="Times New Roman"/>
        </w:rPr>
        <w:t xml:space="preserve"> total of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5.8 and 4.4 million reads were in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this range in normoxic and hypoxic cells, respectively suggesting the expression data to be enriched in miRNAs.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Sequencing reads were matched against databases of known mature miRNAs (miRB</w:t>
      </w:r>
      <w:r>
        <w:rPr>
          <w:rFonts w:ascii="Times New Roman" w:hAnsi="Times New Roman" w:cs="Times New Roman"/>
        </w:rPr>
        <w:t xml:space="preserve">ase version 20) and other </w:t>
      </w:r>
      <w:r w:rsidRPr="000066EC">
        <w:rPr>
          <w:rFonts w:ascii="Times New Roman" w:hAnsi="Times New Roman" w:cs="Times New Roman"/>
        </w:rPr>
        <w:t>RNAs (tRNA,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sn/snoRNA,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rRNA,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mRNA, piRNA, lincRNA and scRNA)</w:t>
      </w:r>
      <w:r w:rsidR="00CC580B">
        <w:rPr>
          <w:rFonts w:ascii="Times New Roman" w:hAnsi="Times New Roman" w:cs="Times New Roman"/>
        </w:rPr>
        <w:t xml:space="preserve"> </w:t>
      </w:r>
      <w:r w:rsidR="00D947DD" w:rsidRPr="00D947DD">
        <w:rPr>
          <w:rFonts w:ascii="Times New Roman" w:hAnsi="Times New Roman" w:cs="Times New Roman"/>
          <w:b/>
        </w:rPr>
        <w:t>(Figure 2)</w:t>
      </w:r>
      <w:r w:rsidRPr="009D70FE">
        <w:rPr>
          <w:rFonts w:ascii="Times New Roman" w:hAnsi="Times New Roman" w:cs="Times New Roman"/>
        </w:rPr>
        <w:t>.</w:t>
      </w:r>
      <w:r w:rsidRPr="000066EC">
        <w:rPr>
          <w:rFonts w:ascii="Times New Roman" w:hAnsi="Times New Roman" w:cs="Times New Roman"/>
        </w:rPr>
        <w:t xml:space="preserve"> </w:t>
      </w:r>
    </w:p>
    <w:p w:rsidR="00D947DD" w:rsidRDefault="00D947DD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D947DD">
        <w:rPr>
          <w:noProof/>
          <w:lang w:val="en-US" w:eastAsia="en-US" w:bidi="ar-SA"/>
        </w:rPr>
        <w:lastRenderedPageBreak/>
        <w:drawing>
          <wp:inline distT="0" distB="0" distL="0" distR="0">
            <wp:extent cx="5458558" cy="2742613"/>
            <wp:effectExtent l="19050" t="0" r="8792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71" cy="2743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C36" w:rsidRPr="00DC0C36" w:rsidRDefault="00DC0C36" w:rsidP="00FA14B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C0C36">
        <w:rPr>
          <w:rFonts w:ascii="Times New Roman" w:hAnsi="Times New Roman" w:cs="Times New Roman"/>
          <w:b/>
          <w:sz w:val="20"/>
          <w:szCs w:val="20"/>
        </w:rPr>
        <w:t xml:space="preserve">Figure 2: </w:t>
      </w:r>
      <w:r w:rsidR="00D947DD" w:rsidRPr="00DC0C36">
        <w:rPr>
          <w:rFonts w:ascii="Times New Roman" w:hAnsi="Times New Roman" w:cs="Times New Roman"/>
          <w:b/>
          <w:sz w:val="20"/>
          <w:szCs w:val="20"/>
        </w:rPr>
        <w:t>Expression level of small RNA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947DD" w:rsidRPr="00DC0C36">
        <w:rPr>
          <w:rFonts w:ascii="Times New Roman" w:hAnsi="Times New Roman" w:cs="Times New Roman"/>
          <w:b/>
          <w:sz w:val="20"/>
          <w:szCs w:val="20"/>
        </w:rPr>
        <w:t>A pie chart showing frequency of different classes of RNA species present in sRNA libraries of normoxic [21% O</w:t>
      </w:r>
      <w:r w:rsidR="00D947DD" w:rsidRPr="00DC0C36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D947DD" w:rsidRPr="00DC0C36">
        <w:rPr>
          <w:rFonts w:ascii="Times New Roman" w:hAnsi="Times New Roman" w:cs="Times New Roman"/>
          <w:b/>
          <w:sz w:val="20"/>
          <w:szCs w:val="20"/>
        </w:rPr>
        <w:t>] and hypoxic [0.2% O</w:t>
      </w:r>
      <w:r w:rsidR="00D947DD" w:rsidRPr="00DC0C36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D947DD" w:rsidRPr="00DC0C36">
        <w:rPr>
          <w:rFonts w:ascii="Times New Roman" w:hAnsi="Times New Roman" w:cs="Times New Roman"/>
          <w:b/>
          <w:sz w:val="20"/>
          <w:szCs w:val="20"/>
        </w:rPr>
        <w:t>] U87MG cell line.</w:t>
      </w:r>
      <w:r w:rsidR="00D947DD" w:rsidRPr="00DC0C36">
        <w:rPr>
          <w:rFonts w:ascii="Times New Roman" w:hAnsi="Times New Roman" w:cs="Times New Roman"/>
          <w:b/>
        </w:rPr>
        <w:t xml:space="preserve"> </w:t>
      </w:r>
    </w:p>
    <w:p w:rsidR="00D947DD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0066EC">
        <w:rPr>
          <w:rFonts w:ascii="Times New Roman" w:hAnsi="Times New Roman" w:cs="Times New Roman"/>
        </w:rPr>
        <w:t xml:space="preserve">As expected miRNAs form the most abundant class of sRNA (75-80%) in both the samples. A total of 643 and 627 mature miRNAs were found to be expressed in normoxic and hypoxic cells, </w:t>
      </w:r>
      <w:r w:rsidRPr="009D70FE">
        <w:rPr>
          <w:rFonts w:ascii="Times New Roman" w:hAnsi="Times New Roman" w:cs="Times New Roman"/>
        </w:rPr>
        <w:t>respectively. The</w:t>
      </w:r>
      <w:r w:rsidRPr="000066EC">
        <w:rPr>
          <w:rFonts w:ascii="Times New Roman" w:hAnsi="Times New Roman" w:cs="Times New Roman"/>
        </w:rPr>
        <w:t xml:space="preserve"> expression levels of miRNAs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>span from less than 10 to more than 10</w:t>
      </w:r>
      <w:r w:rsidRPr="000066EC">
        <w:rPr>
          <w:rFonts w:ascii="Times New Roman" w:hAnsi="Times New Roman" w:cs="Times New Roman"/>
          <w:vertAlign w:val="superscript"/>
        </w:rPr>
        <w:t>4</w:t>
      </w:r>
      <w:r w:rsidRPr="000066EC">
        <w:rPr>
          <w:rFonts w:ascii="Times New Roman" w:hAnsi="Times New Roman" w:cs="Times New Roman"/>
        </w:rPr>
        <w:t xml:space="preserve"> </w:t>
      </w:r>
      <w:r w:rsidRPr="009D70FE">
        <w:rPr>
          <w:rFonts w:ascii="Times New Roman" w:hAnsi="Times New Roman" w:cs="Times New Roman"/>
        </w:rPr>
        <w:t xml:space="preserve">counts </w:t>
      </w:r>
      <w:r w:rsidRPr="009D70FE">
        <w:rPr>
          <w:rFonts w:ascii="Times New Roman" w:hAnsi="Times New Roman" w:cs="Times New Roman"/>
          <w:b/>
        </w:rPr>
        <w:t xml:space="preserve">(Figure </w:t>
      </w:r>
      <w:r w:rsidR="00DC0C36">
        <w:rPr>
          <w:rFonts w:ascii="Times New Roman" w:hAnsi="Times New Roman" w:cs="Times New Roman"/>
          <w:b/>
        </w:rPr>
        <w:t>3</w:t>
      </w:r>
      <w:r w:rsidRPr="009D70FE">
        <w:rPr>
          <w:rFonts w:ascii="Times New Roman" w:hAnsi="Times New Roman" w:cs="Times New Roman"/>
          <w:b/>
        </w:rPr>
        <w:t>)</w:t>
      </w:r>
      <w:r w:rsidRPr="009D70FE">
        <w:rPr>
          <w:rFonts w:ascii="Times New Roman" w:hAnsi="Times New Roman" w:cs="Times New Roman"/>
        </w:rPr>
        <w:t xml:space="preserve">. </w:t>
      </w:r>
    </w:p>
    <w:p w:rsidR="00D947DD" w:rsidRDefault="00D947DD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D947DD">
        <w:rPr>
          <w:noProof/>
          <w:lang w:val="en-US" w:eastAsia="en-US" w:bidi="ar-SA"/>
        </w:rPr>
        <w:drawing>
          <wp:inline distT="0" distB="0" distL="0" distR="0">
            <wp:extent cx="4623288" cy="1784839"/>
            <wp:effectExtent l="19050" t="0" r="5862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552" cy="1786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C36" w:rsidRPr="00DC0C36" w:rsidRDefault="00DC0C36" w:rsidP="00FA14B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C0C36">
        <w:rPr>
          <w:rFonts w:ascii="Times New Roman" w:hAnsi="Times New Roman" w:cs="Times New Roman"/>
          <w:b/>
          <w:sz w:val="20"/>
          <w:szCs w:val="20"/>
        </w:rPr>
        <w:t xml:space="preserve">Figure 3. Expression of known miRNAs is represented in the form of frequency count v/s no. of miRNAs in normoxia and hypoxia samples. </w:t>
      </w:r>
    </w:p>
    <w:p w:rsidR="00FA14B6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9D70FE">
        <w:rPr>
          <w:rFonts w:ascii="Times New Roman" w:hAnsi="Times New Roman" w:cs="Times New Roman"/>
        </w:rPr>
        <w:t xml:space="preserve">The highly expressed miRNAs (&gt;0.1 million reads) in both normoxic and hypoxic samples include miR-21-5p, miR-22-3p, let-7a-5p and miR-92a-3p </w:t>
      </w:r>
      <w:r w:rsidRPr="009D70FE">
        <w:rPr>
          <w:rFonts w:ascii="Times New Roman" w:hAnsi="Times New Roman" w:cs="Times New Roman"/>
          <w:b/>
        </w:rPr>
        <w:t xml:space="preserve">(Figure </w:t>
      </w:r>
      <w:r w:rsidR="00DC0C36">
        <w:rPr>
          <w:rFonts w:ascii="Times New Roman" w:hAnsi="Times New Roman" w:cs="Times New Roman"/>
          <w:b/>
        </w:rPr>
        <w:t>4a</w:t>
      </w:r>
      <w:r w:rsidRPr="009D70FE">
        <w:rPr>
          <w:rFonts w:ascii="Times New Roman" w:hAnsi="Times New Roman" w:cs="Times New Roman"/>
          <w:b/>
        </w:rPr>
        <w:t>)</w:t>
      </w:r>
      <w:r w:rsidRPr="009D70FE">
        <w:rPr>
          <w:rFonts w:ascii="Times New Roman" w:hAnsi="Times New Roman" w:cs="Times New Roman"/>
        </w:rPr>
        <w:t xml:space="preserve">. On contrary, several miRNAs were expressed poorly having &lt;10 counts </w:t>
      </w:r>
      <w:r w:rsidRPr="009D70FE">
        <w:rPr>
          <w:rFonts w:ascii="Times New Roman" w:hAnsi="Times New Roman" w:cs="Times New Roman"/>
          <w:b/>
        </w:rPr>
        <w:t xml:space="preserve">(Figure </w:t>
      </w:r>
      <w:r w:rsidR="00DC0C36">
        <w:rPr>
          <w:rFonts w:ascii="Times New Roman" w:hAnsi="Times New Roman" w:cs="Times New Roman"/>
          <w:b/>
        </w:rPr>
        <w:t>4b</w:t>
      </w:r>
      <w:r w:rsidRPr="009D70FE">
        <w:rPr>
          <w:rFonts w:ascii="Times New Roman" w:hAnsi="Times New Roman" w:cs="Times New Roman"/>
          <w:b/>
        </w:rPr>
        <w:t>)</w:t>
      </w:r>
      <w:r w:rsidRPr="009D70FE">
        <w:rPr>
          <w:rFonts w:ascii="Times New Roman" w:hAnsi="Times New Roman" w:cs="Times New Roman"/>
        </w:rPr>
        <w:t xml:space="preserve">. Further, reads that matched with the intergenic and </w:t>
      </w:r>
      <w:r w:rsidRPr="009D70FE">
        <w:rPr>
          <w:rFonts w:ascii="Times New Roman" w:hAnsi="Times New Roman" w:cs="Times New Roman"/>
        </w:rPr>
        <w:lastRenderedPageBreak/>
        <w:t>intronic regions served as a source of novel miRNAs.</w:t>
      </w:r>
    </w:p>
    <w:p w:rsidR="00D947DD" w:rsidRPr="000066EC" w:rsidRDefault="006A758C" w:rsidP="00FA14B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229.25pt;margin-top:5.1pt;width:19.35pt;height:18.85pt;z-index:251661312;mso-width-relative:margin;mso-height-relative:margin" fillcolor="white [3212]" stroked="f">
            <v:textbox style="mso-next-textbox:#_x0000_s1027">
              <w:txbxContent>
                <w:p w:rsidR="00C530F1" w:rsidRPr="00DC0C36" w:rsidRDefault="00C530F1" w:rsidP="00DC0C36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lang w:val="en-US" w:eastAsia="zh-TW"/>
        </w:rPr>
        <w:pict>
          <v:shape id="_x0000_s1026" type="#_x0000_t202" style="position:absolute;left:0;text-align:left;margin-left:9.55pt;margin-top:5.1pt;width:19.35pt;height:18.85pt;z-index:251660288;mso-width-relative:margin;mso-height-relative:margin" fillcolor="white [3212]" stroked="f">
            <v:textbox style="mso-next-textbox:#_x0000_s1026">
              <w:txbxContent>
                <w:p w:rsidR="00C530F1" w:rsidRPr="00DC0C36" w:rsidRDefault="00C530F1">
                  <w:pPr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DC0C36">
                    <w:rPr>
                      <w:rFonts w:ascii="Arial" w:hAnsi="Arial" w:cs="Arial"/>
                      <w:b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D947DD" w:rsidRPr="00D947DD">
        <w:rPr>
          <w:rFonts w:ascii="Times New Roman" w:hAnsi="Times New Roman" w:cs="Times New Roman"/>
          <w:noProof/>
          <w:lang w:val="en-US" w:eastAsia="en-US" w:bidi="ar-SA"/>
        </w:rPr>
        <w:drawing>
          <wp:inline distT="0" distB="0" distL="0" distR="0">
            <wp:extent cx="5943600" cy="3109595"/>
            <wp:effectExtent l="0" t="0" r="0" b="0"/>
            <wp:docPr id="10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05602" cy="3508177"/>
                      <a:chOff x="0" y="6245423"/>
                      <a:chExt cx="6705602" cy="3508177"/>
                    </a:xfrm>
                  </a:grpSpPr>
                  <a:sp>
                    <a:nvSpPr>
                      <a:cNvPr id="16" name="TextBox 15"/>
                      <a:cNvSpPr txBox="1"/>
                    </a:nvSpPr>
                    <a:spPr>
                      <a:xfrm>
                        <a:off x="152399" y="6245423"/>
                        <a:ext cx="333746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c</a:t>
                          </a:r>
                          <a:r>
                            <a:rPr lang="en-US" sz="14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.</a:t>
                          </a:r>
                          <a:endParaRPr lang="en-US" sz="1400" b="1" dirty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7" name="Rectangle 26"/>
                      <a:cNvSpPr/>
                    </a:nvSpPr>
                    <a:spPr>
                      <a:xfrm>
                        <a:off x="152399" y="6245423"/>
                        <a:ext cx="6553203" cy="3508177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graphicFrame>
                    <a:nvGraphicFramePr>
                      <a:cNvPr id="18" name="Chart 17"/>
                      <a:cNvGraphicFramePr>
                        <a:graphicFrameLocks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7"/>
                      </a:graphicData>
                    </a:graphic>
                    <a:xfrm>
                      <a:off x="3505198" y="6245424"/>
                      <a:ext cx="3200403" cy="3508176"/>
                    </a:xfrm>
                  </a:graphicFrame>
                  <a:graphicFrame>
                    <a:nvGraphicFramePr>
                      <a:cNvPr id="22" name="Chart 21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8"/>
                      </a:graphicData>
                    </a:graphic>
                    <a:xfrm>
                      <a:off x="0" y="6245423"/>
                      <a:ext cx="3505198" cy="3508177"/>
                    </a:xfrm>
                  </a:graphicFrame>
                  <a:sp>
                    <a:nvSpPr>
                      <a:cNvPr id="12" name="TextBox 13"/>
                      <a:cNvSpPr txBox="1"/>
                    </a:nvSpPr>
                    <a:spPr>
                      <a:xfrm>
                        <a:off x="3252973" y="6279470"/>
                        <a:ext cx="68580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d</a:t>
                          </a:r>
                          <a:r>
                            <a:rPr lang="en-US" sz="1400" b="1" dirty="0" smtClean="0">
                              <a:latin typeface="Arial" panose="020B0604020202020204" pitchFamily="34" charset="0"/>
                              <a:cs typeface="Arial" panose="020B0604020202020204" pitchFamily="34" charset="0"/>
                            </a:rPr>
                            <a:t>.</a:t>
                          </a:r>
                          <a:endParaRPr lang="en-US" sz="1400" b="1" dirty="0">
                            <a:latin typeface="Arial" panose="020B0604020202020204" pitchFamily="34" charset="0"/>
                            <a:cs typeface="Arial" panose="020B0604020202020204" pitchFamily="34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DC0C36" w:rsidRPr="00DC0C36" w:rsidRDefault="00DC0C36" w:rsidP="00DC0C3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C0C36">
        <w:rPr>
          <w:rFonts w:ascii="Times New Roman" w:hAnsi="Times New Roman" w:cs="Times New Roman"/>
          <w:b/>
          <w:sz w:val="20"/>
          <w:szCs w:val="20"/>
        </w:rPr>
        <w:t xml:space="preserve">Figure 4. The abundance of highly expressed [&gt;10,000 counts] </w:t>
      </w:r>
      <w:r>
        <w:rPr>
          <w:rFonts w:ascii="Times New Roman" w:hAnsi="Times New Roman" w:cs="Times New Roman"/>
          <w:b/>
          <w:sz w:val="20"/>
          <w:szCs w:val="20"/>
        </w:rPr>
        <w:t>(a</w:t>
      </w:r>
      <w:r w:rsidRPr="00DC0C36">
        <w:rPr>
          <w:rFonts w:ascii="Times New Roman" w:hAnsi="Times New Roman" w:cs="Times New Roman"/>
          <w:b/>
          <w:sz w:val="20"/>
          <w:szCs w:val="20"/>
        </w:rPr>
        <w:t xml:space="preserve">) and low expressed [&lt;10 counts] </w:t>
      </w:r>
      <w:r>
        <w:rPr>
          <w:rFonts w:ascii="Times New Roman" w:hAnsi="Times New Roman" w:cs="Times New Roman"/>
          <w:b/>
          <w:sz w:val="20"/>
          <w:szCs w:val="20"/>
        </w:rPr>
        <w:t>(b</w:t>
      </w:r>
      <w:r w:rsidRPr="00DC0C36">
        <w:rPr>
          <w:rFonts w:ascii="Times New Roman" w:hAnsi="Times New Roman" w:cs="Times New Roman"/>
          <w:b/>
          <w:sz w:val="20"/>
          <w:szCs w:val="20"/>
        </w:rPr>
        <w:t>) select miRNAs in normoxic and hypoxic cells.</w:t>
      </w:r>
    </w:p>
    <w:p w:rsidR="00FA14B6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0066EC">
        <w:rPr>
          <w:rFonts w:ascii="Times New Roman" w:hAnsi="Times New Roman" w:cs="Times New Roman"/>
        </w:rPr>
        <w:t xml:space="preserve">A total of 31 piRNAs were found to be expressed with 18 common in normoxic and hypoxic samples. While most piRNAs exhibit reads more than 1, the expression range varies from 1 to 1868. </w:t>
      </w:r>
      <w:r w:rsidRPr="000B1506">
        <w:rPr>
          <w:rFonts w:ascii="Times New Roman" w:hAnsi="Times New Roman" w:cs="Times New Roman"/>
        </w:rPr>
        <w:t>An up</w:t>
      </w:r>
      <w:r>
        <w:rPr>
          <w:rFonts w:ascii="Times New Roman" w:hAnsi="Times New Roman" w:cs="Times New Roman"/>
        </w:rPr>
        <w:t xml:space="preserve"> </w:t>
      </w:r>
      <w:r w:rsidRPr="000B1506">
        <w:rPr>
          <w:rFonts w:ascii="Times New Roman" w:hAnsi="Times New Roman" w:cs="Times New Roman"/>
        </w:rPr>
        <w:t xml:space="preserve">regulation was seen in hsa_piR_001311, hsa_piR_016926, hsa_piR_018569, hsa_piR_020541, hsa_piR_019628 and hsa_piR_001101 while hsa_piR_016659 displayed down regulation in </w:t>
      </w:r>
      <w:r w:rsidRPr="009D70FE">
        <w:rPr>
          <w:rFonts w:ascii="Times New Roman" w:hAnsi="Times New Roman" w:cs="Times New Roman"/>
        </w:rPr>
        <w:t>hypoxi</w:t>
      </w:r>
      <w:r w:rsidR="00DC0C36">
        <w:rPr>
          <w:rFonts w:ascii="Times New Roman" w:hAnsi="Times New Roman" w:cs="Times New Roman"/>
        </w:rPr>
        <w:t>a</w:t>
      </w:r>
      <w:r w:rsidR="002F302C">
        <w:rPr>
          <w:rFonts w:ascii="Times New Roman" w:hAnsi="Times New Roman" w:cs="Times New Roman"/>
        </w:rPr>
        <w:t xml:space="preserve"> </w:t>
      </w:r>
      <w:r w:rsidR="002F302C" w:rsidRPr="002F302C">
        <w:rPr>
          <w:rFonts w:ascii="Times New Roman" w:hAnsi="Times New Roman" w:cs="Times New Roman"/>
          <w:b/>
        </w:rPr>
        <w:t>(Table 1)</w:t>
      </w:r>
      <w:r w:rsidRPr="009D70FE">
        <w:rPr>
          <w:rFonts w:ascii="Times New Roman" w:hAnsi="Times New Roman" w:cs="Times New Roman"/>
        </w:rPr>
        <w:t>.</w:t>
      </w:r>
    </w:p>
    <w:p w:rsidR="00280DCC" w:rsidRPr="000066EC" w:rsidRDefault="00280DCC" w:rsidP="002F302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80DCC">
        <w:rPr>
          <w:noProof/>
          <w:lang w:val="en-US" w:eastAsia="en-US" w:bidi="ar-SA"/>
        </w:rPr>
        <w:lastRenderedPageBreak/>
        <w:drawing>
          <wp:inline distT="0" distB="0" distL="0" distR="0">
            <wp:extent cx="5943600" cy="5619606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96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302C" w:rsidRPr="002F302C" w:rsidRDefault="002F302C" w:rsidP="002F302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F302C">
        <w:rPr>
          <w:rFonts w:ascii="Times New Roman" w:hAnsi="Times New Roman" w:cs="Times New Roman"/>
          <w:b/>
          <w:bCs/>
          <w:sz w:val="20"/>
          <w:szCs w:val="20"/>
        </w:rPr>
        <w:t xml:space="preserve">Table1: </w:t>
      </w:r>
      <w:r w:rsidRPr="002F302C">
        <w:rPr>
          <w:rFonts w:ascii="Times New Roman" w:hAnsi="Times New Roman" w:cs="Times New Roman"/>
          <w:b/>
          <w:sz w:val="20"/>
          <w:szCs w:val="20"/>
        </w:rPr>
        <w:t>The known piRNA expression pattern in normoxia and hypoxia.</w:t>
      </w:r>
    </w:p>
    <w:p w:rsidR="00FA14B6" w:rsidRPr="000066EC" w:rsidRDefault="00FA14B6" w:rsidP="002F302C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0066EC">
        <w:rPr>
          <w:rFonts w:ascii="Times New Roman" w:hAnsi="Times New Roman" w:cs="Times New Roman"/>
          <w:b/>
          <w:bCs/>
        </w:rPr>
        <w:t>MiRNA cluster analysis</w:t>
      </w:r>
    </w:p>
    <w:p w:rsidR="001D20D9" w:rsidRDefault="00FA14B6" w:rsidP="00FA14B6">
      <w:pPr>
        <w:spacing w:line="480" w:lineRule="auto"/>
        <w:jc w:val="both"/>
        <w:rPr>
          <w:rFonts w:ascii="Times New Roman" w:hAnsi="Times New Roman" w:cs="Times New Roman"/>
        </w:rPr>
      </w:pPr>
      <w:r w:rsidRPr="000066EC">
        <w:rPr>
          <w:rFonts w:ascii="Times New Roman" w:hAnsi="Times New Roman" w:cs="Times New Roman"/>
        </w:rPr>
        <w:t>In our study a total of 465 miRNA genes organized in 153 clusters were analyzed. However, we analyzed expression pattern of only 32 clusters since rest</w:t>
      </w:r>
      <w:r>
        <w:rPr>
          <w:rFonts w:ascii="Times New Roman" w:hAnsi="Times New Roman" w:cs="Times New Roman"/>
        </w:rPr>
        <w:t xml:space="preserve"> </w:t>
      </w:r>
      <w:r w:rsidRPr="000066EC">
        <w:rPr>
          <w:rFonts w:ascii="Times New Roman" w:hAnsi="Times New Roman" w:cs="Times New Roman"/>
        </w:rPr>
        <w:t xml:space="preserve">121 clusters were either not expressed (reads=0) or only single miRNA was detected in the cluster. In agreement with recent reports, </w:t>
      </w:r>
      <w:r w:rsidRPr="009D70FE">
        <w:rPr>
          <w:rFonts w:ascii="Times New Roman" w:hAnsi="Times New Roman" w:cs="Times New Roman"/>
        </w:rPr>
        <w:t xml:space="preserve">miRNA genes present within same cluster showed huge variability in their expression level in GBM </w:t>
      </w:r>
      <w:r w:rsidRPr="009D70FE">
        <w:rPr>
          <w:rFonts w:ascii="Times New Roman" w:hAnsi="Times New Roman" w:cs="Times New Roman"/>
          <w:b/>
        </w:rPr>
        <w:t>(</w:t>
      </w:r>
      <w:r w:rsidR="00C530F1">
        <w:rPr>
          <w:rFonts w:ascii="Times New Roman" w:hAnsi="Times New Roman" w:cs="Times New Roman"/>
          <w:b/>
        </w:rPr>
        <w:t>Table 2</w:t>
      </w:r>
      <w:r w:rsidRPr="009D70FE">
        <w:rPr>
          <w:rFonts w:ascii="Times New Roman" w:hAnsi="Times New Roman" w:cs="Times New Roman"/>
          <w:b/>
        </w:rPr>
        <w:t>)</w:t>
      </w:r>
      <w:r w:rsidRPr="009D70FE">
        <w:rPr>
          <w:rFonts w:ascii="Times New Roman" w:hAnsi="Times New Roman" w:cs="Times New Roman"/>
        </w:rPr>
        <w:t xml:space="preserve">. </w:t>
      </w:r>
    </w:p>
    <w:tbl>
      <w:tblPr>
        <w:tblW w:w="4560" w:type="dxa"/>
        <w:tblInd w:w="94" w:type="dxa"/>
        <w:tblLook w:val="04A0" w:firstRow="1" w:lastRow="0" w:firstColumn="1" w:lastColumn="0" w:noHBand="0" w:noVBand="1"/>
      </w:tblPr>
      <w:tblGrid>
        <w:gridCol w:w="640"/>
        <w:gridCol w:w="1100"/>
        <w:gridCol w:w="1500"/>
        <w:gridCol w:w="1320"/>
      </w:tblGrid>
      <w:tr w:rsidR="001D20D9" w:rsidRPr="001D20D9" w:rsidTr="001D20D9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S. No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miRN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Normoxia TP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Hypoxia TPM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27.43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1.713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lastRenderedPageBreak/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00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.8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5172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2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3.210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562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327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7.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4.031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64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7122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3805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9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18.21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55.159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let-7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80.4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021.9805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25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450.83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77.83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06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9.880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7.1585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70.71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59.836000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196.677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454.763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0.8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6.373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.865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.4637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548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95125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.002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.7515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685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522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084.86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380.9052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.303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.507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83.7801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99.45500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48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8.133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.26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.844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60.6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904.2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00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425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.7562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685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57075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97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.088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9.323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3.3535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.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8.1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7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6.2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6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0.5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1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5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6.1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90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36.09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let-7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56.1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79.1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lastRenderedPageBreak/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0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.5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2.1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3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7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2.8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605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071.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.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4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75.36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.536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22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0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6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6.3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20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37.3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0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2.8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094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661.5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4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3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5.9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.591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8977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7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6.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51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48.3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7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4.1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0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23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2.9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7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7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.9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7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6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6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3.3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9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7.1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6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2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185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0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185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9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77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215.6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8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.358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.9905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.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1.6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8.930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892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22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8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288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614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4.3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5.34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0.142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7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7.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2.0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411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lastRenderedPageBreak/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3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9.2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93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90.0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0.9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7.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46.49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.11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5172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91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38.1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8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1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5.8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29.4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63.23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0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91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74.7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9b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91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092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2a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8.90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.9858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7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5.4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7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5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5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618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5.327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9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548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95125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9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37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522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9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151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805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096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853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892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096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7122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3805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05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663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3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3.15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2.03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627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606.0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0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4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411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6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91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092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9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548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141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3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08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086.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82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253.5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4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95125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let-7f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37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let-7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07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67.8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lastRenderedPageBreak/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1016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9493.8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let-7a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8.36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3.698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00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.425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.7562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6851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57075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.64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.088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5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.632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6.08802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93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8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43.44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365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15.79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5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31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89.17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16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.521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09276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9b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5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7.03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2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685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3264.5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US" w:bidi="ar-SA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4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4.932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2.66351</w:t>
            </w:r>
          </w:p>
        </w:tc>
      </w:tr>
      <w:tr w:rsidR="001D20D9" w:rsidRPr="001D20D9" w:rsidTr="001D20D9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miR-6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2740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0D9" w:rsidRPr="001D20D9" w:rsidRDefault="001D20D9" w:rsidP="001D20D9">
            <w:pPr>
              <w:widowControl/>
              <w:tabs>
                <w:tab w:val="clear" w:pos="709"/>
              </w:tabs>
              <w:suppressAutoHyphens w:val="0"/>
              <w:overflowPunc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</w:pPr>
            <w:r w:rsidRPr="001D20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US" w:bidi="ar-SA"/>
              </w:rPr>
              <w:t>0.190251</w:t>
            </w:r>
          </w:p>
        </w:tc>
      </w:tr>
    </w:tbl>
    <w:p w:rsidR="00C530F1" w:rsidRPr="00C530F1" w:rsidRDefault="00C530F1" w:rsidP="00C530F1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530F1">
        <w:rPr>
          <w:rFonts w:ascii="Times New Roman" w:hAnsi="Times New Roman" w:cs="Times New Roman"/>
          <w:b/>
          <w:sz w:val="20"/>
          <w:szCs w:val="20"/>
        </w:rPr>
        <w:t>Table 2: miRNA cluster analysis of the known miRNAs in normoxic and hypoxic U87MG cells</w:t>
      </w:r>
    </w:p>
    <w:p w:rsidR="00C530F1" w:rsidRDefault="00C530F1" w:rsidP="00C53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FA14B6" w:rsidRDefault="00FA14B6" w:rsidP="00C53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D70FE">
        <w:rPr>
          <w:rFonts w:ascii="Times New Roman" w:hAnsi="Times New Roman" w:cs="Times New Roman"/>
        </w:rPr>
        <w:t xml:space="preserve">In miR-493/136 cluster, all the miRNAs showed less than 300 TPM except miR-127 that is expressed 10 times greater (&gt;3000 TPM) </w:t>
      </w:r>
      <w:r w:rsidR="00531263">
        <w:rPr>
          <w:rFonts w:ascii="Times New Roman" w:hAnsi="Times New Roman" w:cs="Times New Roman"/>
          <w:b/>
        </w:rPr>
        <w:t>(Figure 5</w:t>
      </w:r>
      <w:r w:rsidRPr="009D70FE">
        <w:rPr>
          <w:rFonts w:ascii="Times New Roman" w:hAnsi="Times New Roman" w:cs="Times New Roman"/>
          <w:b/>
        </w:rPr>
        <w:t>a)</w:t>
      </w:r>
      <w:r w:rsidRPr="009D70FE">
        <w:rPr>
          <w:rFonts w:ascii="Times New Roman" w:hAnsi="Times New Roman" w:cs="Times New Roman"/>
        </w:rPr>
        <w:t xml:space="preserve">. Similarly, miR-379/656 cluster with 30 members showed a huge variation in the expression ranging from &lt;0.5 TPM (miR-496) to &gt;2000 TPM (miR-381) </w:t>
      </w:r>
      <w:r w:rsidR="00531263">
        <w:rPr>
          <w:rFonts w:ascii="Times New Roman" w:hAnsi="Times New Roman" w:cs="Times New Roman"/>
          <w:b/>
        </w:rPr>
        <w:t>(Figure 5</w:t>
      </w:r>
      <w:r w:rsidRPr="009D70FE">
        <w:rPr>
          <w:rFonts w:ascii="Times New Roman" w:hAnsi="Times New Roman" w:cs="Times New Roman"/>
          <w:b/>
        </w:rPr>
        <w:t>b)</w:t>
      </w:r>
      <w:r w:rsidRPr="009D70FE">
        <w:rPr>
          <w:rFonts w:ascii="Times New Roman" w:hAnsi="Times New Roman" w:cs="Times New Roman"/>
        </w:rPr>
        <w:t xml:space="preserve">, while miR-17/92 cluster shows variation from ~2 (miR-19b) to &gt;300 (miR-17) </w:t>
      </w:r>
      <w:r w:rsidR="00531263">
        <w:rPr>
          <w:rFonts w:ascii="Times New Roman" w:hAnsi="Times New Roman" w:cs="Times New Roman"/>
          <w:b/>
        </w:rPr>
        <w:t>(Figure 5</w:t>
      </w:r>
      <w:r w:rsidRPr="009D70FE">
        <w:rPr>
          <w:rFonts w:ascii="Times New Roman" w:hAnsi="Times New Roman" w:cs="Times New Roman"/>
          <w:b/>
        </w:rPr>
        <w:t>c)</w:t>
      </w:r>
      <w:r w:rsidRPr="009D70FE">
        <w:rPr>
          <w:rFonts w:ascii="Times New Roman" w:hAnsi="Times New Roman" w:cs="Times New Roman"/>
        </w:rPr>
        <w:t>.</w:t>
      </w:r>
    </w:p>
    <w:p w:rsidR="00531263" w:rsidRDefault="00531263" w:rsidP="005312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31263" w:rsidRDefault="00531263" w:rsidP="00C53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D20D9">
        <w:rPr>
          <w:noProof/>
          <w:lang w:val="en-US" w:eastAsia="en-US" w:bidi="ar-SA"/>
        </w:rPr>
        <w:lastRenderedPageBreak/>
        <w:drawing>
          <wp:inline distT="0" distB="0" distL="0" distR="0">
            <wp:extent cx="5827834" cy="7377576"/>
            <wp:effectExtent l="19050" t="0" r="1466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274" cy="7380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756A" w:rsidRPr="00531263" w:rsidRDefault="0027756A" w:rsidP="0027756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31263">
        <w:rPr>
          <w:rFonts w:ascii="Times New Roman" w:hAnsi="Times New Roman" w:cs="Times New Roman"/>
          <w:b/>
          <w:sz w:val="20"/>
          <w:szCs w:val="20"/>
        </w:rPr>
        <w:t>Figure 5: MiRNA cluster analyses. Graphs representing expression of miRNAs belonging to clusters (a) miR-493/136 cluster (b) miR-379/656 cluster (c) miR-17/92 cluster is shown. A large variation in expression levels of different miRNAs present within the same cluster is observed in normoxic and hypoxic U87MG cells.</w:t>
      </w:r>
      <w:bookmarkStart w:id="0" w:name="_GoBack"/>
      <w:bookmarkEnd w:id="0"/>
    </w:p>
    <w:sectPr w:rsidR="0027756A" w:rsidRPr="00531263" w:rsidSect="00680D5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A14B6"/>
    <w:rsid w:val="0000711F"/>
    <w:rsid w:val="001D20D9"/>
    <w:rsid w:val="0027756A"/>
    <w:rsid w:val="00280DCC"/>
    <w:rsid w:val="002B1F07"/>
    <w:rsid w:val="002C1569"/>
    <w:rsid w:val="002F302C"/>
    <w:rsid w:val="004C5E3A"/>
    <w:rsid w:val="00531263"/>
    <w:rsid w:val="00680D56"/>
    <w:rsid w:val="006A758C"/>
    <w:rsid w:val="00946042"/>
    <w:rsid w:val="009C58ED"/>
    <w:rsid w:val="00AB61E4"/>
    <w:rsid w:val="00B75077"/>
    <w:rsid w:val="00C530F1"/>
    <w:rsid w:val="00CC580B"/>
    <w:rsid w:val="00D8059D"/>
    <w:rsid w:val="00D947DD"/>
    <w:rsid w:val="00DC0C36"/>
    <w:rsid w:val="00EE0DA2"/>
    <w:rsid w:val="00F21A21"/>
    <w:rsid w:val="00F26820"/>
    <w:rsid w:val="00FA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4285C3EB-E6C0-43D7-9B7E-2629B640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A14B6"/>
    <w:pPr>
      <w:widowControl w:val="0"/>
      <w:tabs>
        <w:tab w:val="left" w:pos="709"/>
      </w:tabs>
      <w:suppressAutoHyphens/>
      <w:overflowPunct w:val="0"/>
      <w:spacing w:after="160" w:line="259" w:lineRule="auto"/>
    </w:pPr>
    <w:rPr>
      <w:rFonts w:ascii="Liberation Serif" w:eastAsia="WenQuanYi Micro Hei" w:hAnsi="Liberation Serif" w:cs="Lohit Hindi"/>
      <w:color w:val="00000A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7D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DD"/>
    <w:rPr>
      <w:rFonts w:ascii="Tahoma" w:eastAsia="WenQuanYi Micro Hei" w:hAnsi="Tahoma" w:cs="Mangal"/>
      <w:color w:val="00000A"/>
      <w:sz w:val="16"/>
      <w:szCs w:val="14"/>
      <w:lang w:val="en-I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7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5.emf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hul\Desktop\Figures%202\Low%20expressed%20miRNAs(fig.%20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ITU\Documents\Manuscripts%20IIT\Rahul\Manuscript_New%20(1)\Figures%20xl\Figures%20xl\Highly%20Expressed%20miRNAs%20in%20Norm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0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r>
              <a:rPr lang="en-US" sz="1000" b="1">
                <a:solidFill>
                  <a:schemeClr val="tx1"/>
                </a:solidFill>
                <a:latin typeface="+mn-lt"/>
                <a:cs typeface="Arial" panose="020B0604020202020204" pitchFamily="34" charset="0"/>
              </a:rPr>
              <a:t>Low</a:t>
            </a:r>
            <a:r>
              <a:rPr lang="en-US" sz="1000" b="1" baseline="0">
                <a:solidFill>
                  <a:schemeClr val="tx1"/>
                </a:solidFill>
                <a:latin typeface="+mn-lt"/>
                <a:cs typeface="Arial" panose="020B0604020202020204" pitchFamily="34" charset="0"/>
              </a:rPr>
              <a:t> expressed miRNAs</a:t>
            </a:r>
            <a:endParaRPr lang="en-US" sz="1000" b="1">
              <a:solidFill>
                <a:schemeClr val="tx1"/>
              </a:solidFill>
              <a:latin typeface="+mn-lt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39823600174978202"/>
          <c:y val="3.045822397200356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048381452318471"/>
          <c:y val="5.1744025417875386E-2"/>
          <c:w val="0.83840507436570566"/>
          <c:h val="0.728194651579625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mox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miR-1254</c:v>
                </c:pt>
                <c:pt idx="1">
                  <c:v>miR-1287-5p</c:v>
                </c:pt>
                <c:pt idx="2">
                  <c:v>miR-154-3p</c:v>
                </c:pt>
                <c:pt idx="3">
                  <c:v>miR-539-5p</c:v>
                </c:pt>
                <c:pt idx="4">
                  <c:v>miR-592</c:v>
                </c:pt>
                <c:pt idx="5">
                  <c:v>miR-769-3p</c:v>
                </c:pt>
                <c:pt idx="6">
                  <c:v>miR-1293</c:v>
                </c:pt>
                <c:pt idx="7">
                  <c:v>miR-3157-3p</c:v>
                </c:pt>
                <c:pt idx="8">
                  <c:v>miR-4511</c:v>
                </c:pt>
                <c:pt idx="9">
                  <c:v>miR-4787-3p</c:v>
                </c:pt>
                <c:pt idx="10">
                  <c:v>miR-505-3p</c:v>
                </c:pt>
                <c:pt idx="11">
                  <c:v>miR-548i</c:v>
                </c:pt>
                <c:pt idx="12">
                  <c:v>miR-5581-3p</c:v>
                </c:pt>
                <c:pt idx="13">
                  <c:v>miR-584-5p</c:v>
                </c:pt>
                <c:pt idx="14">
                  <c:v>miR-892c-3p</c:v>
                </c:pt>
              </c:strCache>
            </c:strRef>
          </c:cat>
          <c:val>
            <c:numRef>
              <c:f>Sheet1!$B$2:$B$16</c:f>
              <c:numCache>
                <c:formatCode>General</c:formatCode>
                <c:ptCount val="15"/>
                <c:pt idx="0">
                  <c:v>9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  <c:pt idx="4">
                  <c:v>9</c:v>
                </c:pt>
                <c:pt idx="5">
                  <c:v>9</c:v>
                </c:pt>
                <c:pt idx="6">
                  <c:v>8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8</c:v>
                </c:pt>
                <c:pt idx="11">
                  <c:v>8</c:v>
                </c:pt>
                <c:pt idx="12">
                  <c:v>8</c:v>
                </c:pt>
                <c:pt idx="13">
                  <c:v>8</c:v>
                </c:pt>
                <c:pt idx="14">
                  <c:v>8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ypox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6</c:f>
              <c:strCache>
                <c:ptCount val="15"/>
                <c:pt idx="0">
                  <c:v>miR-1254</c:v>
                </c:pt>
                <c:pt idx="1">
                  <c:v>miR-1287-5p</c:v>
                </c:pt>
                <c:pt idx="2">
                  <c:v>miR-154-3p</c:v>
                </c:pt>
                <c:pt idx="3">
                  <c:v>miR-539-5p</c:v>
                </c:pt>
                <c:pt idx="4">
                  <c:v>miR-592</c:v>
                </c:pt>
                <c:pt idx="5">
                  <c:v>miR-769-3p</c:v>
                </c:pt>
                <c:pt idx="6">
                  <c:v>miR-1293</c:v>
                </c:pt>
                <c:pt idx="7">
                  <c:v>miR-3157-3p</c:v>
                </c:pt>
                <c:pt idx="8">
                  <c:v>miR-4511</c:v>
                </c:pt>
                <c:pt idx="9">
                  <c:v>miR-4787-3p</c:v>
                </c:pt>
                <c:pt idx="10">
                  <c:v>miR-505-3p</c:v>
                </c:pt>
                <c:pt idx="11">
                  <c:v>miR-548i</c:v>
                </c:pt>
                <c:pt idx="12">
                  <c:v>miR-5581-3p</c:v>
                </c:pt>
                <c:pt idx="13">
                  <c:v>miR-584-5p</c:v>
                </c:pt>
                <c:pt idx="14">
                  <c:v>miR-892c-3p</c:v>
                </c:pt>
              </c:strCache>
            </c:strRef>
          </c:cat>
          <c:val>
            <c:numRef>
              <c:f>Sheet1!$C$2:$C$16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9</c:v>
                </c:pt>
                <c:pt idx="3">
                  <c:v>5</c:v>
                </c:pt>
                <c:pt idx="4">
                  <c:v>7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3</c:v>
                </c:pt>
                <c:pt idx="10">
                  <c:v>8</c:v>
                </c:pt>
                <c:pt idx="11">
                  <c:v>7</c:v>
                </c:pt>
                <c:pt idx="12">
                  <c:v>6</c:v>
                </c:pt>
                <c:pt idx="13">
                  <c:v>8</c:v>
                </c:pt>
                <c:pt idx="14">
                  <c:v>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3179960"/>
        <c:axId val="213180352"/>
      </c:barChart>
      <c:catAx>
        <c:axId val="213179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3180352"/>
        <c:crosses val="autoZero"/>
        <c:auto val="1"/>
        <c:lblAlgn val="ctr"/>
        <c:lblOffset val="100"/>
        <c:noMultiLvlLbl val="0"/>
      </c:catAx>
      <c:valAx>
        <c:axId val="213180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chemeClr val="tx1"/>
                    </a:solidFill>
                    <a:latin typeface="+mn-lt"/>
                    <a:cs typeface="Arial" panose="020B0604020202020204" pitchFamily="34" charset="0"/>
                  </a:rPr>
                  <a:t>Frequency</a:t>
                </a:r>
                <a:r>
                  <a:rPr lang="en-US" sz="900" b="1" baseline="0">
                    <a:solidFill>
                      <a:schemeClr val="tx1"/>
                    </a:solidFill>
                    <a:latin typeface="+mn-lt"/>
                    <a:cs typeface="Arial" panose="020B0604020202020204" pitchFamily="34" charset="0"/>
                  </a:rPr>
                  <a:t> Count</a:t>
                </a:r>
                <a:endParaRPr lang="en-US" sz="900" b="1">
                  <a:solidFill>
                    <a:schemeClr val="tx1"/>
                  </a:solidFill>
                  <a:latin typeface="+mn-lt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5476175969088925E-2"/>
              <c:y val="0.288304805688198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3179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640661191731255"/>
          <c:y val="0.92347561809897916"/>
          <c:w val="0.35115483893747196"/>
          <c:h val="7.34959171770195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prstDash val="solid"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96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r>
              <a:rPr lang="en-US" sz="1000" dirty="0">
                <a:latin typeface="+mn-lt"/>
              </a:rPr>
              <a:t>Highly expressed </a:t>
            </a:r>
            <a:r>
              <a:rPr lang="en-US" sz="1000" dirty="0" err="1">
                <a:latin typeface="+mn-lt"/>
              </a:rPr>
              <a:t>miRNAs</a:t>
            </a:r>
            <a:endParaRPr lang="en-US" sz="1000" dirty="0">
              <a:latin typeface="+mn-lt"/>
            </a:endParaRPr>
          </a:p>
        </c:rich>
      </c:tx>
      <c:layout>
        <c:manualLayout>
          <c:xMode val="edge"/>
          <c:yMode val="edge"/>
          <c:x val="0.41215959840214439"/>
          <c:y val="3.369613334788979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998615770064921"/>
          <c:y val="3.1405907210069327E-2"/>
          <c:w val="0.7201587470950287"/>
          <c:h val="0.737926835031744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34</c:f>
              <c:strCache>
                <c:ptCount val="1"/>
                <c:pt idx="0">
                  <c:v>Normox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F$35:$F$49</c:f>
              <c:strCache>
                <c:ptCount val="15"/>
                <c:pt idx="0">
                  <c:v>miR-22-3p</c:v>
                </c:pt>
                <c:pt idx="1">
                  <c:v>let-7a-5p</c:v>
                </c:pt>
                <c:pt idx="2">
                  <c:v>miR-21-5p</c:v>
                </c:pt>
                <c:pt idx="3">
                  <c:v>miR-92a-3p</c:v>
                </c:pt>
                <c:pt idx="4">
                  <c:v>miR-21-3p</c:v>
                </c:pt>
                <c:pt idx="5">
                  <c:v>miR-100-5p</c:v>
                </c:pt>
                <c:pt idx="6">
                  <c:v>miR-191-5p</c:v>
                </c:pt>
                <c:pt idx="7">
                  <c:v>let-7f-5p</c:v>
                </c:pt>
                <c:pt idx="8">
                  <c:v>miR-10b-5p</c:v>
                </c:pt>
                <c:pt idx="9">
                  <c:v>miR-181a-5p</c:v>
                </c:pt>
                <c:pt idx="10">
                  <c:v>miR-26a-5p</c:v>
                </c:pt>
                <c:pt idx="11">
                  <c:v>miR-16-5p</c:v>
                </c:pt>
                <c:pt idx="12">
                  <c:v>let-7i-5p</c:v>
                </c:pt>
                <c:pt idx="13">
                  <c:v>miR-29a-3p</c:v>
                </c:pt>
                <c:pt idx="14">
                  <c:v>miR-10a-5p</c:v>
                </c:pt>
              </c:strCache>
            </c:strRef>
          </c:cat>
          <c:val>
            <c:numRef>
              <c:f>Sheet1!$G$35:$G$49</c:f>
              <c:numCache>
                <c:formatCode>General</c:formatCode>
                <c:ptCount val="15"/>
                <c:pt idx="0">
                  <c:v>462859</c:v>
                </c:pt>
                <c:pt idx="1">
                  <c:v>349971</c:v>
                </c:pt>
                <c:pt idx="2">
                  <c:v>339827</c:v>
                </c:pt>
                <c:pt idx="3">
                  <c:v>149743</c:v>
                </c:pt>
                <c:pt idx="4">
                  <c:v>97059</c:v>
                </c:pt>
                <c:pt idx="5">
                  <c:v>71844</c:v>
                </c:pt>
                <c:pt idx="6">
                  <c:v>62805</c:v>
                </c:pt>
                <c:pt idx="7">
                  <c:v>60408</c:v>
                </c:pt>
                <c:pt idx="8">
                  <c:v>50598</c:v>
                </c:pt>
                <c:pt idx="9">
                  <c:v>44123</c:v>
                </c:pt>
                <c:pt idx="10">
                  <c:v>42321</c:v>
                </c:pt>
                <c:pt idx="11">
                  <c:v>37583</c:v>
                </c:pt>
                <c:pt idx="12">
                  <c:v>33730</c:v>
                </c:pt>
                <c:pt idx="13">
                  <c:v>26804</c:v>
                </c:pt>
                <c:pt idx="14">
                  <c:v>24970</c:v>
                </c:pt>
              </c:numCache>
            </c:numRef>
          </c:val>
        </c:ser>
        <c:ser>
          <c:idx val="1"/>
          <c:order val="1"/>
          <c:tx>
            <c:strRef>
              <c:f>Sheet1!$H$34</c:f>
              <c:strCache>
                <c:ptCount val="1"/>
                <c:pt idx="0">
                  <c:v>Hypox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F$35:$F$49</c:f>
              <c:strCache>
                <c:ptCount val="15"/>
                <c:pt idx="0">
                  <c:v>miR-22-3p</c:v>
                </c:pt>
                <c:pt idx="1">
                  <c:v>let-7a-5p</c:v>
                </c:pt>
                <c:pt idx="2">
                  <c:v>miR-21-5p</c:v>
                </c:pt>
                <c:pt idx="3">
                  <c:v>miR-92a-3p</c:v>
                </c:pt>
                <c:pt idx="4">
                  <c:v>miR-21-3p</c:v>
                </c:pt>
                <c:pt idx="5">
                  <c:v>miR-100-5p</c:v>
                </c:pt>
                <c:pt idx="6">
                  <c:v>miR-191-5p</c:v>
                </c:pt>
                <c:pt idx="7">
                  <c:v>let-7f-5p</c:v>
                </c:pt>
                <c:pt idx="8">
                  <c:v>miR-10b-5p</c:v>
                </c:pt>
                <c:pt idx="9">
                  <c:v>miR-181a-5p</c:v>
                </c:pt>
                <c:pt idx="10">
                  <c:v>miR-26a-5p</c:v>
                </c:pt>
                <c:pt idx="11">
                  <c:v>miR-16-5p</c:v>
                </c:pt>
                <c:pt idx="12">
                  <c:v>let-7i-5p</c:v>
                </c:pt>
                <c:pt idx="13">
                  <c:v>miR-29a-3p</c:v>
                </c:pt>
                <c:pt idx="14">
                  <c:v>miR-10a-5p</c:v>
                </c:pt>
              </c:strCache>
            </c:strRef>
          </c:cat>
          <c:val>
            <c:numRef>
              <c:f>Sheet1!$H$35:$H$49</c:f>
              <c:numCache>
                <c:formatCode>General</c:formatCode>
                <c:ptCount val="15"/>
                <c:pt idx="0">
                  <c:v>271462</c:v>
                </c:pt>
                <c:pt idx="1">
                  <c:v>263317</c:v>
                </c:pt>
                <c:pt idx="2">
                  <c:v>299908</c:v>
                </c:pt>
                <c:pt idx="3">
                  <c:v>111204</c:v>
                </c:pt>
                <c:pt idx="4">
                  <c:v>88251</c:v>
                </c:pt>
                <c:pt idx="5">
                  <c:v>45792</c:v>
                </c:pt>
                <c:pt idx="6">
                  <c:v>58192</c:v>
                </c:pt>
                <c:pt idx="7">
                  <c:v>45266</c:v>
                </c:pt>
                <c:pt idx="8">
                  <c:v>25587</c:v>
                </c:pt>
                <c:pt idx="9">
                  <c:v>26487</c:v>
                </c:pt>
                <c:pt idx="10">
                  <c:v>27491</c:v>
                </c:pt>
                <c:pt idx="11">
                  <c:v>23134</c:v>
                </c:pt>
                <c:pt idx="12">
                  <c:v>38130</c:v>
                </c:pt>
                <c:pt idx="13">
                  <c:v>17081</c:v>
                </c:pt>
                <c:pt idx="14">
                  <c:v>140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181136"/>
        <c:axId val="213181528"/>
      </c:barChart>
      <c:catAx>
        <c:axId val="21318113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213181528"/>
        <c:crosses val="autoZero"/>
        <c:auto val="1"/>
        <c:lblAlgn val="ctr"/>
        <c:lblOffset val="100"/>
        <c:noMultiLvlLbl val="0"/>
      </c:catAx>
      <c:valAx>
        <c:axId val="213181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itchFamily="34" charset="0"/>
                  </a:defRPr>
                </a:pPr>
                <a:r>
                  <a:rPr lang="en-US" sz="900">
                    <a:latin typeface="+mn-lt"/>
                  </a:rPr>
                  <a:t>Frequency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21318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300236962362805"/>
          <c:y val="0.9349356672459016"/>
          <c:w val="0.37684518820334878"/>
          <c:h val="6.4710158457327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prstDash val="solid"/>
    </a:ln>
    <a:effectLst/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</dc:creator>
  <cp:lastModifiedBy>rahul</cp:lastModifiedBy>
  <cp:revision>16</cp:revision>
  <dcterms:created xsi:type="dcterms:W3CDTF">2014-06-11T09:00:00Z</dcterms:created>
  <dcterms:modified xsi:type="dcterms:W3CDTF">2014-06-14T07:50:00Z</dcterms:modified>
</cp:coreProperties>
</file>